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FE1" w:rsidRPr="00FE160C" w:rsidRDefault="00FA3872" w:rsidP="00FE160C">
      <w:pPr>
        <w:spacing w:line="480" w:lineRule="auto"/>
        <w:jc w:val="both"/>
        <w:rPr>
          <w:b/>
          <w:bCs/>
        </w:rPr>
      </w:pPr>
      <w:r w:rsidRPr="00FE160C">
        <w:rPr>
          <w:b/>
          <w:bCs/>
        </w:rPr>
        <w:t>Brief description of Supplementary</w:t>
      </w:r>
      <w:r w:rsidR="002F15F3" w:rsidRPr="00FE160C">
        <w:rPr>
          <w:b/>
          <w:bCs/>
        </w:rPr>
        <w:t xml:space="preserve"> documents S1 and </w:t>
      </w:r>
      <w:r w:rsidRPr="00FE160C">
        <w:rPr>
          <w:b/>
          <w:bCs/>
        </w:rPr>
        <w:t>S2:</w:t>
      </w:r>
    </w:p>
    <w:p w:rsidR="00FA3872" w:rsidRDefault="002F15F3" w:rsidP="00FE160C">
      <w:pPr>
        <w:spacing w:line="480" w:lineRule="auto"/>
        <w:jc w:val="both"/>
      </w:pPr>
      <w:r w:rsidRPr="00FA3872">
        <w:rPr>
          <w:b/>
          <w:bCs/>
        </w:rPr>
        <w:t>S1: Output of the Progenesis same</w:t>
      </w:r>
      <w:r w:rsidR="00FA3872" w:rsidRPr="00FA3872">
        <w:rPr>
          <w:b/>
          <w:bCs/>
        </w:rPr>
        <w:t>-</w:t>
      </w:r>
      <w:r w:rsidRPr="00FA3872">
        <w:rPr>
          <w:b/>
          <w:bCs/>
        </w:rPr>
        <w:t xml:space="preserve">spot software analyses of 2-dimentional gel </w:t>
      </w:r>
      <w:r w:rsidR="00FA3872" w:rsidRPr="00FA3872">
        <w:rPr>
          <w:b/>
          <w:bCs/>
        </w:rPr>
        <w:t>electrophoresis</w:t>
      </w:r>
      <w:r w:rsidRPr="00FA3872">
        <w:rPr>
          <w:b/>
          <w:bCs/>
        </w:rPr>
        <w:t xml:space="preserve"> featu</w:t>
      </w:r>
      <w:r w:rsidR="00FA3872" w:rsidRPr="00FA3872">
        <w:rPr>
          <w:b/>
          <w:bCs/>
        </w:rPr>
        <w:t xml:space="preserve">ring comparisons of gel images </w:t>
      </w:r>
      <w:r w:rsidRPr="00FA3872">
        <w:rPr>
          <w:b/>
          <w:bCs/>
        </w:rPr>
        <w:t>to the image of reference gel.</w:t>
      </w:r>
      <w:r>
        <w:t xml:space="preserve">  S1 contain</w:t>
      </w:r>
      <w:r w:rsidR="002A73B5">
        <w:t>s</w:t>
      </w:r>
      <w:r>
        <w:t xml:space="preserve"> comparisons of </w:t>
      </w:r>
      <w:r w:rsidR="00FA3872">
        <w:t xml:space="preserve">images from </w:t>
      </w:r>
      <w:r>
        <w:t xml:space="preserve">2D gel separations of proteins labeled with </w:t>
      </w:r>
      <w:r w:rsidR="002A73B5">
        <w:t>fluorescent</w:t>
      </w:r>
      <w:r w:rsidR="00FA3872">
        <w:t xml:space="preserve"> </w:t>
      </w:r>
      <w:r w:rsidR="002A73B5">
        <w:t>5-i</w:t>
      </w:r>
      <w:r w:rsidRPr="002F15F3">
        <w:t>odo</w:t>
      </w:r>
      <w:r w:rsidR="002A73B5">
        <w:t>acetamido-fluorescein (IAF), 5-fluoresceinthiosemic</w:t>
      </w:r>
      <w:r w:rsidRPr="002F15F3">
        <w:t>arbazide (FTSC)</w:t>
      </w:r>
      <w:r w:rsidR="00FA3872">
        <w:t>.</w:t>
      </w:r>
      <w:r>
        <w:t xml:space="preserve"> </w:t>
      </w:r>
      <w:r w:rsidR="00FA3872">
        <w:t>Thereafter those same gels</w:t>
      </w:r>
      <w:r>
        <w:t xml:space="preserve"> </w:t>
      </w:r>
      <w:r w:rsidR="002A73B5">
        <w:t xml:space="preserve">were </w:t>
      </w:r>
      <w:r w:rsidRPr="002F15F3">
        <w:t xml:space="preserve">stained with colloidal </w:t>
      </w:r>
      <w:proofErr w:type="spellStart"/>
      <w:r w:rsidRPr="002F15F3">
        <w:t>coomassie</w:t>
      </w:r>
      <w:proofErr w:type="spellEnd"/>
      <w:r w:rsidR="00FA3872">
        <w:t xml:space="preserve"> (Com). Such </w:t>
      </w:r>
      <w:r w:rsidR="002A73B5">
        <w:t>a procedure</w:t>
      </w:r>
      <w:r w:rsidR="00FA3872">
        <w:t xml:space="preserve"> enable</w:t>
      </w:r>
      <w:r w:rsidR="002A73B5">
        <w:t>d</w:t>
      </w:r>
      <w:r w:rsidR="00FA3872">
        <w:t xml:space="preserve"> selection of </w:t>
      </w:r>
      <w:r w:rsidR="002A73B5">
        <w:t>s</w:t>
      </w:r>
      <w:r w:rsidR="00FA3872" w:rsidRPr="00FA3872">
        <w:t xml:space="preserve">pots of interest </w:t>
      </w:r>
      <w:r w:rsidR="00FA3872">
        <w:t>(</w:t>
      </w:r>
      <w:r w:rsidR="00FA3872" w:rsidRPr="00FA3872">
        <w:t>showing a 1.5-fold change between treatments as well as having a p &lt; 0.05 in ANOVA</w:t>
      </w:r>
      <w:r w:rsidR="002A73B5">
        <w:t>)</w:t>
      </w:r>
      <w:r w:rsidR="00FA3872">
        <w:t>, automatically generated by the software, and show f</w:t>
      </w:r>
      <w:r w:rsidR="00FA3872" w:rsidRPr="00FA3872">
        <w:t>eatures fr</w:t>
      </w:r>
      <w:r w:rsidR="00FA3872">
        <w:t xml:space="preserve">om the fluorescence images </w:t>
      </w:r>
      <w:r w:rsidR="00FA3872" w:rsidRPr="00FA3872">
        <w:t>matched</w:t>
      </w:r>
      <w:r w:rsidR="00FA3872">
        <w:t xml:space="preserve"> to the coomassie-stained features.</w:t>
      </w:r>
    </w:p>
    <w:p w:rsidR="00FA3872" w:rsidRDefault="009015A2" w:rsidP="00FE160C">
      <w:pPr>
        <w:spacing w:line="480" w:lineRule="auto"/>
        <w:jc w:val="both"/>
      </w:pPr>
      <w:r>
        <w:rPr>
          <w:b/>
          <w:bCs/>
        </w:rPr>
        <w:t>S2</w:t>
      </w:r>
      <w:r w:rsidRPr="00FA3872">
        <w:rPr>
          <w:b/>
          <w:bCs/>
        </w:rPr>
        <w:t>: Output of the Progenesis same-spot software analyses of 2-dimentional gel electrophoresis</w:t>
      </w:r>
      <w:r>
        <w:rPr>
          <w:b/>
          <w:bCs/>
        </w:rPr>
        <w:t xml:space="preserve">: full details of </w:t>
      </w:r>
      <w:r w:rsidRPr="00FA3872">
        <w:rPr>
          <w:b/>
          <w:bCs/>
        </w:rPr>
        <w:t>featur</w:t>
      </w:r>
      <w:r>
        <w:rPr>
          <w:b/>
          <w:bCs/>
        </w:rPr>
        <w:t xml:space="preserve">es values showing significant changes (tags: ANOVA&lt;0.05 and fold changes&gt;=1.5). </w:t>
      </w:r>
      <w:r w:rsidRPr="009015A2">
        <w:t>S2 contain</w:t>
      </w:r>
      <w:r w:rsidR="002A73B5">
        <w:t>s</w:t>
      </w:r>
      <w:r w:rsidRPr="009015A2">
        <w:t xml:space="preserve"> full detailed values of the comparisons between different treatments.</w:t>
      </w:r>
    </w:p>
    <w:p w:rsidR="009015A2" w:rsidRDefault="009015A2" w:rsidP="00FE160C">
      <w:pPr>
        <w:spacing w:line="480" w:lineRule="auto"/>
        <w:jc w:val="both"/>
      </w:pPr>
    </w:p>
    <w:p w:rsidR="009015A2" w:rsidRPr="009015A2" w:rsidRDefault="009015A2" w:rsidP="00FE160C">
      <w:pPr>
        <w:spacing w:line="480" w:lineRule="auto"/>
        <w:jc w:val="both"/>
      </w:pPr>
      <w:r>
        <w:t xml:space="preserve">Note: all the supplemental materials are the output of the analysis from the same worksheet of the same software. The analysis </w:t>
      </w:r>
      <w:r w:rsidRPr="009015A2">
        <w:t>performed using the Progenesis-Same-Spots software (Nonlinear Dynamics Limited, UK).</w:t>
      </w:r>
      <w:bookmarkStart w:id="0" w:name="_GoBack"/>
      <w:bookmarkEnd w:id="0"/>
    </w:p>
    <w:sectPr w:rsidR="009015A2" w:rsidRPr="009015A2" w:rsidSect="00DE701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5F3"/>
    <w:rsid w:val="001B4487"/>
    <w:rsid w:val="00252144"/>
    <w:rsid w:val="002A73B5"/>
    <w:rsid w:val="002F15F3"/>
    <w:rsid w:val="002F2D43"/>
    <w:rsid w:val="003065BE"/>
    <w:rsid w:val="00315FE1"/>
    <w:rsid w:val="004B51F5"/>
    <w:rsid w:val="0061709C"/>
    <w:rsid w:val="006C20D7"/>
    <w:rsid w:val="007076C1"/>
    <w:rsid w:val="00765C5C"/>
    <w:rsid w:val="007B274B"/>
    <w:rsid w:val="007F115F"/>
    <w:rsid w:val="009015A2"/>
    <w:rsid w:val="009166D5"/>
    <w:rsid w:val="0095080F"/>
    <w:rsid w:val="009821DE"/>
    <w:rsid w:val="009F2777"/>
    <w:rsid w:val="00A33E8E"/>
    <w:rsid w:val="00B72DB9"/>
    <w:rsid w:val="00B9559E"/>
    <w:rsid w:val="00D03026"/>
    <w:rsid w:val="00DE7018"/>
    <w:rsid w:val="00FA3872"/>
    <w:rsid w:val="00FC25A6"/>
    <w:rsid w:val="00FE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0DA35"/>
  <w15:docId w15:val="{6F8CAD43-6E0D-4424-A46F-0485B5ABC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8" w:line="10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vid Sheehan</cp:lastModifiedBy>
  <cp:revision>2</cp:revision>
  <dcterms:created xsi:type="dcterms:W3CDTF">2018-09-23T12:33:00Z</dcterms:created>
  <dcterms:modified xsi:type="dcterms:W3CDTF">2018-09-23T12:33:00Z</dcterms:modified>
</cp:coreProperties>
</file>